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326" w:rsidRDefault="00C267A7" w:rsidP="00D223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F60BB7">
        <w:rPr>
          <w:rFonts w:ascii="Times New Roman" w:hAnsi="Times New Roman" w:cs="Times New Roman"/>
          <w:b/>
        </w:rPr>
        <w:t>6</w:t>
      </w:r>
      <w:r w:rsidR="00D2232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able of c</w:t>
      </w:r>
      <w:r w:rsidR="00D22326">
        <w:rPr>
          <w:rFonts w:ascii="Times New Roman" w:hAnsi="Times New Roman" w:cs="Times New Roman"/>
          <w:b/>
        </w:rPr>
        <w:t>linical characteristics</w:t>
      </w:r>
      <w:r w:rsidR="001B45E3">
        <w:rPr>
          <w:rFonts w:ascii="Times New Roman" w:hAnsi="Times New Roman" w:cs="Times New Roman"/>
          <w:b/>
        </w:rPr>
        <w:t>, multimorbidity</w:t>
      </w:r>
      <w:r w:rsidR="00D22326">
        <w:rPr>
          <w:rFonts w:ascii="Times New Roman" w:hAnsi="Times New Roman" w:cs="Times New Roman"/>
          <w:b/>
        </w:rPr>
        <w:t xml:space="preserve"> and medication use </w:t>
      </w:r>
      <w:r w:rsidR="001B45E3">
        <w:rPr>
          <w:rFonts w:ascii="Times New Roman" w:hAnsi="Times New Roman" w:cs="Times New Roman"/>
          <w:b/>
        </w:rPr>
        <w:t xml:space="preserve">by </w:t>
      </w:r>
      <w:r w:rsidR="00D22326">
        <w:rPr>
          <w:rFonts w:ascii="Times New Roman" w:hAnsi="Times New Roman" w:cs="Times New Roman"/>
          <w:b/>
        </w:rPr>
        <w:t>age</w:t>
      </w:r>
    </w:p>
    <w:tbl>
      <w:tblPr>
        <w:tblStyle w:val="TableGrid"/>
        <w:tblW w:w="1543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094"/>
        <w:gridCol w:w="1559"/>
        <w:gridCol w:w="1560"/>
        <w:gridCol w:w="1136"/>
        <w:gridCol w:w="2409"/>
        <w:gridCol w:w="1134"/>
        <w:gridCol w:w="2268"/>
        <w:gridCol w:w="1276"/>
      </w:tblGrid>
      <w:tr w:rsidR="00ED77DF" w:rsidTr="005C7E88">
        <w:trPr>
          <w:cantSplit/>
          <w:jc w:val="center"/>
        </w:trPr>
        <w:tc>
          <w:tcPr>
            <w:tcW w:w="409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D22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&lt;65 years ol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ED77DF" w:rsidP="00D22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≥65 years old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ED77DF" w:rsidRPr="004C6BFE" w:rsidRDefault="00ED77DF" w:rsidP="00D22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  <w:r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F4670D"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ED77DF" w:rsidP="00D2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F4670D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4670D"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†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D22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Age squared</w:t>
            </w:r>
            <w:r w:rsidR="00F4670D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4670D"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†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ED77DF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n=690</w:t>
            </w:r>
            <w:r w:rsidR="00F4670D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4670D"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ED77DF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n=760</w:t>
            </w:r>
            <w:r w:rsidR="00F4670D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4670D" w:rsidRPr="004C6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4C6BFE" w:rsidRDefault="00ED77DF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490387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  <w:r w:rsidR="00ED77DF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A2463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 w:rsidR="00ED77DF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CI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ED77DF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490387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  <w:r w:rsidR="00ED77DF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A2463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 w:rsidR="00ED77DF"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CI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07F95" w:rsidTr="003F6C16">
        <w:trPr>
          <w:cantSplit/>
          <w:trHeight w:val="255"/>
          <w:jc w:val="center"/>
        </w:trPr>
        <w:tc>
          <w:tcPr>
            <w:tcW w:w="15436" w:type="dxa"/>
            <w:gridSpan w:val="8"/>
            <w:tcBorders>
              <w:top w:val="single" w:sz="4" w:space="0" w:color="auto"/>
            </w:tcBorders>
          </w:tcPr>
          <w:p w:rsidR="00807F95" w:rsidRPr="004C6BFE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490387" w:rsidTr="005C7E88">
        <w:trPr>
          <w:cantSplit/>
          <w:trHeight w:val="255"/>
          <w:jc w:val="center"/>
        </w:trPr>
        <w:tc>
          <w:tcPr>
            <w:tcW w:w="4094" w:type="dxa"/>
            <w:tcBorders>
              <w:top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D9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le)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33 (77.2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21 (68.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7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490387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3 (1.02-1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B4BA0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90387"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490387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F6149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F6149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D9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8.4 (25.6-32.2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7.7 (24.5-31.1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8.1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490387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B -0.091 (-0.12 - -0.0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490387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5C7E88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5C7E88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F95" w:rsidTr="000C679C">
        <w:trPr>
          <w:cantSplit/>
          <w:jc w:val="center"/>
        </w:trPr>
        <w:tc>
          <w:tcPr>
            <w:tcW w:w="15436" w:type="dxa"/>
            <w:gridSpan w:val="8"/>
          </w:tcPr>
          <w:p w:rsidR="00807F95" w:rsidRPr="004C6BFE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ED77DF" w:rsidRPr="00CD0211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66 (38.6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99 (13.0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4.8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5C7E88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</w:t>
            </w:r>
            <w:r w:rsidR="009C69FB" w:rsidRPr="004C6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C69FB" w:rsidRPr="004C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9C69FB" w:rsidRPr="004C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9C69FB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5C7E88"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5C7E88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9C69FB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9C69FB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ED77DF" w:rsidRPr="00834F76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multimorbidity</w:t>
            </w:r>
            <w:r w:rsidR="00807F9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3CD0" w:rsidRPr="004C6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13CD0" w:rsidRPr="004C6BF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713CD0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713CD0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C71F3D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244CDE" w:rsidRPr="004C6BF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91EDC" w:rsidRPr="004C6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44CDE"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1.03-1.0</w:t>
            </w:r>
            <w:r w:rsidR="00A91EDC" w:rsidRPr="004C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4CDE"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A91EDC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244CDE"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244CDE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36CC5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A91EDC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A91EDC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ED77DF" w:rsidRPr="00834F76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diovascular multimorbidity</w:t>
            </w:r>
            <w:r w:rsidR="00807F9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ED77DF" w:rsidRPr="004C6BFE" w:rsidRDefault="00713CD0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713CD0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5A631D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ED77DF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44CD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4 (1.03-1.0</w:t>
            </w:r>
            <w:r w:rsidR="00EC5B95" w:rsidRPr="004C6B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44CDE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C5B95" w:rsidRPr="004C6B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EC5B95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44CD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244CD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F95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807F95" w:rsidRPr="00CD0211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multimorbidity, n (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807F95" w:rsidRPr="004C6BFE" w:rsidRDefault="00A522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59 (37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807F95" w:rsidRPr="004C6BFE" w:rsidRDefault="00A522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466 (61.3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807F95" w:rsidRPr="004C6BFE" w:rsidRDefault="00467A86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807F95" w:rsidRPr="004C6BFE" w:rsidRDefault="00467A8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5 (1.04-1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F95" w:rsidRPr="004C6BFE" w:rsidRDefault="00467A86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F95" w:rsidRPr="004C6BFE" w:rsidRDefault="006662C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7F95" w:rsidRPr="004C6BFE" w:rsidRDefault="00224A1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</w:tr>
      <w:tr w:rsidR="00807F95" w:rsidTr="00800200">
        <w:trPr>
          <w:cantSplit/>
          <w:jc w:val="center"/>
        </w:trPr>
        <w:tc>
          <w:tcPr>
            <w:tcW w:w="15436" w:type="dxa"/>
            <w:gridSpan w:val="8"/>
          </w:tcPr>
          <w:p w:rsidR="00807F95" w:rsidRPr="004C6BFE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Number of comorbidities, n (%)</w:t>
            </w: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25 (32.6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95 (12.5)</w:t>
            </w:r>
          </w:p>
        </w:tc>
        <w:tc>
          <w:tcPr>
            <w:tcW w:w="1136" w:type="dxa"/>
            <w:vMerge w:val="restart"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&lt;2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RR 1.02 (1.02-1.0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1B89" w:rsidRPr="004C6BFE" w:rsidRDefault="007C7431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&lt;2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 w:rsidR="007C7431" w:rsidRPr="004C6B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431" w:rsidRPr="004C6BFE">
              <w:rPr>
                <w:rFonts w:ascii="Times New Roman" w:hAnsi="Times New Roman" w:cs="Times New Roman"/>
                <w:sz w:val="20"/>
                <w:szCs w:val="20"/>
              </w:rPr>
              <w:t>1.00-1.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C1B89" w:rsidRPr="004C6BFE" w:rsidRDefault="007C7431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06 (29.9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99 (26.2)</w:t>
            </w:r>
          </w:p>
        </w:tc>
        <w:tc>
          <w:tcPr>
            <w:tcW w:w="113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33 (19.3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91 (25.1)</w:t>
            </w:r>
          </w:p>
        </w:tc>
        <w:tc>
          <w:tcPr>
            <w:tcW w:w="113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8 (11.3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34 (17.6)</w:t>
            </w:r>
          </w:p>
        </w:tc>
        <w:tc>
          <w:tcPr>
            <w:tcW w:w="113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45 (6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27 (16.7)</w:t>
            </w:r>
          </w:p>
        </w:tc>
        <w:tc>
          <w:tcPr>
            <w:tcW w:w="113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B89" w:rsidTr="00084CB9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CC1B89" w:rsidRPr="00CD0211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211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4 (1.8)</w:t>
            </w:r>
          </w:p>
        </w:tc>
        <w:tc>
          <w:tcPr>
            <w:tcW w:w="1136" w:type="dxa"/>
            <w:vMerge/>
            <w:tcBorders>
              <w:lef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C1B89" w:rsidRPr="004C6BFE" w:rsidRDefault="00CC1B8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F95" w:rsidTr="00F7429F">
        <w:trPr>
          <w:cantSplit/>
          <w:jc w:val="center"/>
        </w:trPr>
        <w:tc>
          <w:tcPr>
            <w:tcW w:w="15436" w:type="dxa"/>
            <w:gridSpan w:val="8"/>
          </w:tcPr>
          <w:p w:rsidR="00807F95" w:rsidRPr="004C6BFE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Index NSTE-ACS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sed troponin, n (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56 (95.1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27 (95.7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9066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0 (0.98-1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9066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9066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89066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catheterisation, n (%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09 (73.8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462 (60.8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7 (0.96-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.5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98 (0.998-0.9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490387" w:rsidTr="005C7E88">
        <w:trPr>
          <w:cantSplit/>
          <w:jc w:val="center"/>
        </w:trPr>
        <w:tc>
          <w:tcPr>
            <w:tcW w:w="4094" w:type="dxa"/>
            <w:tcBorders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I/CABG, n (%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60 (52.2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96 (38.9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9066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036AF3" w:rsidRPr="004C6BFE">
              <w:rPr>
                <w:rFonts w:ascii="Times New Roman" w:hAnsi="Times New Roman" w:cs="Times New Roman"/>
                <w:sz w:val="20"/>
                <w:szCs w:val="20"/>
              </w:rPr>
              <w:t>0.97 (0.96-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98 (0.998-0.9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036AF3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807F95" w:rsidTr="00825F59">
        <w:trPr>
          <w:cantSplit/>
          <w:trHeight w:val="259"/>
          <w:jc w:val="center"/>
        </w:trPr>
        <w:tc>
          <w:tcPr>
            <w:tcW w:w="154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07F95" w:rsidRPr="004C6BFE" w:rsidRDefault="00807F9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rugs at discharge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in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67 (96.7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98 (91.8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C80127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2365EA" w:rsidRPr="004C6BFE">
              <w:rPr>
                <w:rFonts w:ascii="Times New Roman" w:hAnsi="Times New Roman" w:cs="Times New Roman"/>
                <w:sz w:val="20"/>
                <w:szCs w:val="20"/>
              </w:rPr>
              <w:t>0.95 (0.93-0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434474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 </w:t>
            </w:r>
            <w:r w:rsidRPr="00434474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12 (88.7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20 (81.6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.4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8 (0.97-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6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I/ARB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79 (83.9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07 (79.9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9 (0.98-1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2365EA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 blocker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89 (85.4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598 (78.7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8.4 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00EA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8 (0.97-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00EA5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00EA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B00EA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n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660 (95.7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11 (93.6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0.98 (0.96-0.9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490387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D77DF">
              <w:rPr>
                <w:rFonts w:ascii="Times New Roman" w:hAnsi="Times New Roman" w:cs="Times New Roman"/>
                <w:sz w:val="20"/>
                <w:szCs w:val="20"/>
              </w:rPr>
              <w:t>atients on all five secondary prevention cardiovascular drugs, n (%) ‡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 (64.8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 (50.8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6F22E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CA4387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CA4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0.97 (0.96-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D11552" w:rsidRDefault="00D11552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D1155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F95" w:rsidTr="002B17C8">
        <w:trPr>
          <w:cantSplit/>
          <w:trHeight w:val="259"/>
          <w:jc w:val="center"/>
        </w:trPr>
        <w:tc>
          <w:tcPr>
            <w:tcW w:w="154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07F95" w:rsidRPr="00A70616" w:rsidRDefault="00807F95" w:rsidP="00807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E66">
              <w:rPr>
                <w:rFonts w:ascii="Times New Roman" w:hAnsi="Times New Roman" w:cs="Times New Roman"/>
                <w:b/>
                <w:sz w:val="20"/>
                <w:szCs w:val="20"/>
              </w:rPr>
              <w:t>Drug use by category at discharge</w:t>
            </w:r>
          </w:p>
        </w:tc>
      </w:tr>
      <w:tr w:rsidR="00656F9D" w:rsidTr="00B72C8A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56F9D" w:rsidRPr="00A70616" w:rsidRDefault="00656F9D" w:rsidP="00ED77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6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‡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656F9D" w:rsidRPr="00A70616" w:rsidRDefault="00656F9D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3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F9D" w:rsidRPr="00A70616" w:rsidRDefault="00656F9D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38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56F9D" w:rsidRPr="00A70616" w:rsidRDefault="00656F9D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656F9D" w:rsidRPr="00A70616" w:rsidRDefault="00656F9D" w:rsidP="00ED77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-intestinal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51.6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61.1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656F9D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1.03 (</w:t>
            </w:r>
            <w:r w:rsidR="006A50B4">
              <w:rPr>
                <w:rFonts w:ascii="Times New Roman" w:hAnsi="Times New Roman" w:cs="Times New Roman"/>
                <w:sz w:val="20"/>
                <w:szCs w:val="20"/>
              </w:rPr>
              <w:t>1.01-1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6A50B4" w:rsidRDefault="006A50B4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6A50B4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6A50B4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ardiovascular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 (100.0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 (99.7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0.99 (0.83-1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piratory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8.9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22.1)</w:t>
            </w:r>
          </w:p>
        </w:tc>
        <w:tc>
          <w:tcPr>
            <w:tcW w:w="1136" w:type="dxa"/>
            <w:tcBorders>
              <w:lef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1.02 (1.00-1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nervous system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37.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33.4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0.99 (0.98-1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s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8.2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8C33B6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AB4159">
              <w:rPr>
                <w:rFonts w:ascii="Times New Rom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crine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1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39.5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6F22E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 w:rsidRPr="00CA4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1.04 (1.02-1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AB415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rition &amp; blood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9.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20.3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1.04 (1.02-1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AB415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oskeletal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0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7.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1.04 (1.02-1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AB415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, ear, nose, oropharynx &amp; skin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7.1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6 (1.03-1.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AB415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AB415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1.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8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11C45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OR 1.06 (1.04-1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811C45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9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702D99" w:rsidRDefault="0068081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702D99" w:rsidRDefault="0068081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cardiovascula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rugs/pati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median (IQR, 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-6, 1-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-7, 0-9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619B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RR 1.0</w:t>
            </w:r>
            <w:r w:rsidR="00EC5D5B" w:rsidRPr="004C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C5D5B" w:rsidRPr="004C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EC5D5B" w:rsidRPr="004C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8081E"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2A5DE2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5D5B" w:rsidRPr="004C6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EC5D5B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2A5DE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2A5DE2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non-cardiovascular drugs/patient, median (IQR, 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ED77DF" w:rsidRPr="00C91201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4, 0-1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C91201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5, 0-1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7.1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619B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RR 1.</w:t>
            </w:r>
            <w:r w:rsidR="00A10404" w:rsidRPr="004C6BF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10404" w:rsidRPr="004C6BF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10404" w:rsidRPr="004C6BF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Pr="004C6BFE" w:rsidRDefault="00B619B9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1.9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7DF" w:rsidRDefault="00B619B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77DF" w:rsidRDefault="00B619B9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387" w:rsidTr="005C7E88">
        <w:trPr>
          <w:cantSplit/>
          <w:trHeight w:val="259"/>
          <w:jc w:val="center"/>
        </w:trPr>
        <w:tc>
          <w:tcPr>
            <w:tcW w:w="409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D77DF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rugs/pati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median (IQR, 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ED77DF" w:rsidRPr="00EC2003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91201">
              <w:rPr>
                <w:rFonts w:ascii="Times New Roman" w:hAnsi="Times New Roman" w:cs="Times New Roman"/>
                <w:sz w:val="20"/>
                <w:szCs w:val="20"/>
              </w:rPr>
              <w:t>8 (7-10, 4-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77DF" w:rsidRPr="00EC2003" w:rsidRDefault="00ED77DF" w:rsidP="00ED77D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91201">
              <w:rPr>
                <w:rFonts w:ascii="Times New Roman" w:hAnsi="Times New Roman" w:cs="Times New Roman"/>
                <w:sz w:val="20"/>
                <w:szCs w:val="20"/>
              </w:rPr>
              <w:t>9 (8-12, 2-26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ED77DF" w:rsidRPr="004C6BFE" w:rsidRDefault="00ED77DF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3.0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D77DF" w:rsidRPr="004C6BFE" w:rsidRDefault="0068081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RR 1.</w:t>
            </w:r>
            <w:r w:rsidR="00F817D5" w:rsidRPr="004C6BF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F817D5" w:rsidRPr="004C6B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817D5" w:rsidRPr="004C6BF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77DF" w:rsidRPr="004C6BFE" w:rsidRDefault="0068081E" w:rsidP="00ED77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817D5" w:rsidRPr="004C6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6BFE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817D5" w:rsidRPr="004C6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77DF" w:rsidRPr="00702D99" w:rsidRDefault="0068081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ED77DF" w:rsidRPr="00702D99" w:rsidRDefault="0068081E" w:rsidP="00ED7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70616" w:rsidRDefault="00A70616" w:rsidP="00A706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EI = angiotensin-converting enzyme inhibitor; ARB = angiotensin II receptor blocker; </w:t>
      </w:r>
      <w:r w:rsidR="005B7742">
        <w:rPr>
          <w:rFonts w:ascii="Times New Roman" w:hAnsi="Times New Roman" w:cs="Times New Roman"/>
          <w:sz w:val="20"/>
          <w:szCs w:val="20"/>
        </w:rPr>
        <w:t xml:space="preserve">B = unstandardised coefficient; </w:t>
      </w:r>
      <w:r>
        <w:rPr>
          <w:rFonts w:ascii="Times New Roman" w:hAnsi="Times New Roman" w:cs="Times New Roman"/>
          <w:sz w:val="20"/>
          <w:szCs w:val="20"/>
        </w:rPr>
        <w:t xml:space="preserve">CABG = coronary artery bypass graft surgery; IQR = interquartile range; n </w:t>
      </w:r>
      <w:r w:rsidR="006262D7">
        <w:rPr>
          <w:rFonts w:ascii="Times New Roman" w:hAnsi="Times New Roman" w:cs="Times New Roman"/>
          <w:sz w:val="20"/>
          <w:szCs w:val="20"/>
        </w:rPr>
        <w:t xml:space="preserve">(%) </w:t>
      </w:r>
      <w:r>
        <w:rPr>
          <w:rFonts w:ascii="Times New Roman" w:hAnsi="Times New Roman" w:cs="Times New Roman"/>
          <w:sz w:val="20"/>
          <w:szCs w:val="20"/>
        </w:rPr>
        <w:t xml:space="preserve">= number </w:t>
      </w:r>
      <w:r w:rsidR="006262D7">
        <w:rPr>
          <w:rFonts w:ascii="Times New Roman" w:hAnsi="Times New Roman" w:cs="Times New Roman"/>
          <w:sz w:val="20"/>
          <w:szCs w:val="20"/>
        </w:rPr>
        <w:t>(per</w:t>
      </w:r>
      <w:r w:rsidR="00D742AF">
        <w:rPr>
          <w:rFonts w:ascii="Times New Roman" w:hAnsi="Times New Roman" w:cs="Times New Roman"/>
          <w:sz w:val="20"/>
          <w:szCs w:val="20"/>
        </w:rPr>
        <w:t xml:space="preserve"> </w:t>
      </w:r>
      <w:r w:rsidR="006262D7">
        <w:rPr>
          <w:rFonts w:ascii="Times New Roman" w:hAnsi="Times New Roman" w:cs="Times New Roman"/>
          <w:sz w:val="20"/>
          <w:szCs w:val="20"/>
        </w:rPr>
        <w:t xml:space="preserve">cent) </w:t>
      </w:r>
      <w:r>
        <w:rPr>
          <w:rFonts w:ascii="Times New Roman" w:hAnsi="Times New Roman" w:cs="Times New Roman"/>
          <w:sz w:val="20"/>
          <w:szCs w:val="20"/>
        </w:rPr>
        <w:t xml:space="preserve">of patients; </w:t>
      </w:r>
      <w:r w:rsidR="005B7742">
        <w:rPr>
          <w:rFonts w:ascii="Times New Roman" w:hAnsi="Times New Roman" w:cs="Times New Roman"/>
          <w:sz w:val="20"/>
          <w:szCs w:val="20"/>
        </w:rPr>
        <w:t xml:space="preserve">OR = odds ratio; </w:t>
      </w:r>
      <w:r>
        <w:rPr>
          <w:rFonts w:ascii="Times New Roman" w:hAnsi="Times New Roman" w:cs="Times New Roman"/>
          <w:sz w:val="20"/>
          <w:szCs w:val="20"/>
        </w:rPr>
        <w:t>PCI = percutaneous coronary intervention</w:t>
      </w:r>
      <w:r w:rsidR="005B7742">
        <w:rPr>
          <w:rFonts w:ascii="Times New Roman" w:hAnsi="Times New Roman" w:cs="Times New Roman"/>
          <w:sz w:val="20"/>
          <w:szCs w:val="20"/>
        </w:rPr>
        <w:t>; RR= relative risk</w:t>
      </w:r>
      <w:r w:rsidR="0030710A">
        <w:rPr>
          <w:rFonts w:ascii="Times New Roman" w:hAnsi="Times New Roman" w:cs="Times New Roman"/>
          <w:sz w:val="20"/>
          <w:szCs w:val="20"/>
        </w:rPr>
        <w:t>.</w:t>
      </w:r>
    </w:p>
    <w:p w:rsidR="00F4670D" w:rsidRPr="00F4670D" w:rsidRDefault="00F4670D" w:rsidP="0030710A">
      <w:pPr>
        <w:rPr>
          <w:rFonts w:ascii="Times New Roman" w:hAnsi="Times New Roman" w:cs="Times New Roman"/>
          <w:sz w:val="20"/>
          <w:szCs w:val="20"/>
        </w:rPr>
      </w:pPr>
      <w:r w:rsidRPr="00D2379B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The age of six patients was </w:t>
      </w:r>
      <w:bookmarkStart w:id="0" w:name="_Hlk32175911"/>
      <w:r>
        <w:rPr>
          <w:rFonts w:ascii="Times New Roman" w:hAnsi="Times New Roman" w:cs="Times New Roman"/>
          <w:sz w:val="20"/>
          <w:szCs w:val="20"/>
        </w:rPr>
        <w:t>missing from the n=1456 cohort; thus, these patients were not included in the age-stratified columns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30710A" w:rsidRDefault="0030710A" w:rsidP="0030710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34F76">
        <w:rPr>
          <w:rFonts w:ascii="Times New Roman" w:hAnsi="Times New Roman" w:cs="Times New Roman"/>
          <w:color w:val="000000"/>
          <w:sz w:val="20"/>
          <w:szCs w:val="20"/>
        </w:rPr>
        <w:t>†</w:t>
      </w:r>
      <w:r w:rsidR="00F4670D" w:rsidRPr="00D2379B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p-values to describe the association between </w:t>
      </w:r>
      <w:r w:rsidR="00C41BAE" w:rsidRPr="00F4670D">
        <w:rPr>
          <w:rFonts w:ascii="Times New Roman" w:hAnsi="Times New Roman" w:cs="Times New Roman"/>
          <w:color w:val="000000"/>
          <w:sz w:val="20"/>
          <w:szCs w:val="20"/>
        </w:rPr>
        <w:t>dichotomised age (</w:t>
      </w:r>
      <w:r w:rsidR="00C41BAE" w:rsidRPr="00F4670D">
        <w:rPr>
          <w:rFonts w:ascii="Times New Roman" w:hAnsi="Times New Roman" w:cs="Times New Roman"/>
          <w:sz w:val="20"/>
          <w:szCs w:val="20"/>
        </w:rPr>
        <w:t>≥65 vs &lt;65</w:t>
      </w:r>
      <w:r w:rsidR="00922072">
        <w:rPr>
          <w:rFonts w:ascii="Times New Roman" w:hAnsi="Times New Roman" w:cs="Times New Roman"/>
          <w:sz w:val="20"/>
          <w:szCs w:val="20"/>
        </w:rPr>
        <w:t xml:space="preserve"> years</w:t>
      </w:r>
      <w:r w:rsidR="00C41BAE" w:rsidRPr="00F4670D">
        <w:rPr>
          <w:rFonts w:ascii="Times New Roman" w:hAnsi="Times New Roman" w:cs="Times New Roman"/>
          <w:sz w:val="20"/>
          <w:szCs w:val="20"/>
        </w:rPr>
        <w:t>)</w:t>
      </w:r>
      <w:r w:rsidR="00C41BAE">
        <w:rPr>
          <w:rFonts w:ascii="Times New Roman" w:hAnsi="Times New Roman" w:cs="Times New Roman"/>
          <w:sz w:val="20"/>
          <w:szCs w:val="20"/>
        </w:rPr>
        <w:t xml:space="preserve"> and each </w:t>
      </w:r>
      <w:r w:rsidR="00F4670D">
        <w:rPr>
          <w:rFonts w:ascii="Times New Roman" w:hAnsi="Times New Roman" w:cs="Times New Roman"/>
          <w:color w:val="000000"/>
          <w:sz w:val="20"/>
          <w:szCs w:val="20"/>
        </w:rPr>
        <w:t>variable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F4670D">
        <w:rPr>
          <w:rFonts w:ascii="Times New Roman" w:hAnsi="Times New Roman" w:cs="Times New Roman"/>
          <w:sz w:val="20"/>
          <w:szCs w:val="20"/>
        </w:rPr>
        <w:t>a</w:t>
      </w:r>
      <w:r w:rsidRPr="00F4670D">
        <w:rPr>
          <w:rFonts w:ascii="Times New Roman" w:hAnsi="Times New Roman" w:cs="Times New Roman"/>
          <w:color w:val="000000"/>
          <w:sz w:val="20"/>
          <w:szCs w:val="20"/>
        </w:rPr>
        <w:t>djust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r w:rsidR="00960873">
        <w:rPr>
          <w:rFonts w:ascii="Times New Roman" w:hAnsi="Times New Roman" w:cs="Times New Roman"/>
          <w:color w:val="000000"/>
          <w:sz w:val="20"/>
          <w:szCs w:val="20"/>
        </w:rPr>
        <w:t>patient sex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41164E" w:rsidRDefault="00F4670D" w:rsidP="00BB587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2379B">
        <w:rPr>
          <w:rFonts w:ascii="Times New Roman" w:hAnsi="Times New Roman" w:cs="Times New Roman"/>
          <w:color w:val="000000"/>
          <w:sz w:val="20"/>
          <w:szCs w:val="20"/>
        </w:rPr>
        <w:t>††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>Associations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 between age (as a continuous variable) and each 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 xml:space="preserve">dependent 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variable, adjusted for patient sex.  Non-linearity in the association between age and each 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 xml:space="preserve">dependent 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variable was </w:t>
      </w:r>
      <w:r w:rsidR="008F5F27">
        <w:rPr>
          <w:rFonts w:ascii="Times New Roman" w:hAnsi="Times New Roman" w:cs="Times New Roman"/>
          <w:color w:val="000000"/>
          <w:sz w:val="20"/>
          <w:szCs w:val="20"/>
        </w:rPr>
        <w:t>investigated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.  If non-linearity was 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>identified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>, mean centred age and mean centred age squared</w:t>
      </w:r>
      <w:r w:rsidR="00EC297F">
        <w:rPr>
          <w:rFonts w:ascii="Times New Roman" w:hAnsi="Times New Roman" w:cs="Times New Roman"/>
          <w:color w:val="000000"/>
          <w:sz w:val="20"/>
          <w:szCs w:val="20"/>
        </w:rPr>
        <w:t xml:space="preserve">, adjusted for sex, are 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>reported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.  </w:t>
      </w:r>
      <w:r w:rsidR="008F5F27">
        <w:rPr>
          <w:rFonts w:ascii="Times New Roman" w:hAnsi="Times New Roman" w:cs="Times New Roman"/>
          <w:color w:val="000000"/>
          <w:sz w:val="20"/>
          <w:szCs w:val="20"/>
        </w:rPr>
        <w:t xml:space="preserve">Identification of non-linearity involved visual inspection and mean centred age squared p&lt;0.05.  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>If non-linearity was not detected, age (not mean centred)</w:t>
      </w:r>
      <w:r w:rsidR="00EC297F">
        <w:rPr>
          <w:rFonts w:ascii="Times New Roman" w:hAnsi="Times New Roman" w:cs="Times New Roman"/>
          <w:color w:val="000000"/>
          <w:sz w:val="20"/>
          <w:szCs w:val="20"/>
        </w:rPr>
        <w:t xml:space="preserve"> adjusted for patient sex is</w:t>
      </w:r>
      <w:r w:rsidR="002345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41BAE">
        <w:rPr>
          <w:rFonts w:ascii="Times New Roman" w:hAnsi="Times New Roman" w:cs="Times New Roman"/>
          <w:color w:val="000000"/>
          <w:sz w:val="20"/>
          <w:szCs w:val="20"/>
        </w:rPr>
        <w:t xml:space="preserve">reported. </w:t>
      </w:r>
    </w:p>
    <w:p w:rsidR="0041164E" w:rsidRDefault="0041164E" w:rsidP="00BB5872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To aid interpretation, an odds ratio (or relative risk) &lt;1 for age squared is derived from a negative coefficient and thus indicates a decline</w:t>
      </w:r>
      <w:r w:rsidR="00A1704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B4904">
        <w:rPr>
          <w:rFonts w:ascii="Times New Roman" w:hAnsi="Times New Roman" w:cs="Times New Roman"/>
          <w:color w:val="000000"/>
          <w:sz w:val="20"/>
          <w:szCs w:val="20"/>
        </w:rPr>
        <w:t xml:space="preserve">(e.g. a decrease after an increase, or increase in the rate of decrease)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in the dependent variable </w:t>
      </w:r>
      <w:r w:rsidR="009376BA">
        <w:rPr>
          <w:rFonts w:ascii="Times New Roman" w:hAnsi="Times New Roman" w:cs="Times New Roman"/>
          <w:color w:val="000000"/>
          <w:sz w:val="20"/>
          <w:szCs w:val="20"/>
        </w:rPr>
        <w:t xml:space="preserve">(e.g. </w:t>
      </w:r>
      <w:r w:rsidR="004C6BFE">
        <w:rPr>
          <w:rFonts w:ascii="Times New Roman" w:hAnsi="Times New Roman" w:cs="Times New Roman"/>
          <w:color w:val="000000"/>
          <w:sz w:val="20"/>
          <w:szCs w:val="20"/>
        </w:rPr>
        <w:t>PCI/CABG</w:t>
      </w:r>
      <w:r w:rsidR="009376BA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000000"/>
          <w:sz w:val="20"/>
          <w:szCs w:val="20"/>
        </w:rPr>
        <w:t>after a certain age.</w:t>
      </w:r>
    </w:p>
    <w:p w:rsidR="00224A12" w:rsidRDefault="00224A12" w:rsidP="00BB58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‡ = for all multimorbidity, a </w:t>
      </w:r>
      <w:r w:rsidR="004C6BFE">
        <w:rPr>
          <w:rFonts w:ascii="Times New Roman" w:hAnsi="Times New Roman" w:cs="Times New Roman"/>
          <w:sz w:val="20"/>
          <w:szCs w:val="20"/>
        </w:rPr>
        <w:t xml:space="preserve">weak </w:t>
      </w:r>
      <w:r>
        <w:rPr>
          <w:rFonts w:ascii="Times New Roman" w:hAnsi="Times New Roman" w:cs="Times New Roman"/>
          <w:sz w:val="20"/>
          <w:szCs w:val="20"/>
        </w:rPr>
        <w:t xml:space="preserve">non-linear association with age was suggested visually, although age squared was only borderline statistically significant (p=0.065), and so </w:t>
      </w:r>
      <w:r w:rsidR="00FA734F">
        <w:rPr>
          <w:rFonts w:ascii="Times New Roman" w:hAnsi="Times New Roman" w:cs="Times New Roman"/>
          <w:sz w:val="20"/>
          <w:szCs w:val="20"/>
        </w:rPr>
        <w:t xml:space="preserve">the non-linear relationship was omitted. </w:t>
      </w:r>
    </w:p>
    <w:p w:rsidR="00226CE2" w:rsidRDefault="00E73194" w:rsidP="00BB58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</w:t>
      </w:r>
      <w:r w:rsidR="00D2379B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="00A70616">
        <w:rPr>
          <w:rFonts w:ascii="Times New Roman" w:hAnsi="Times New Roman" w:cs="Times New Roman"/>
          <w:sz w:val="20"/>
          <w:szCs w:val="20"/>
        </w:rPr>
        <w:t>Secondary prevention cardiovascular drugs were: aspirin, P2Y</w:t>
      </w:r>
      <w:r w:rsidR="00A70616">
        <w:rPr>
          <w:rFonts w:ascii="Times New Roman" w:hAnsi="Times New Roman" w:cs="Times New Roman"/>
          <w:sz w:val="20"/>
          <w:szCs w:val="20"/>
          <w:vertAlign w:val="subscript"/>
        </w:rPr>
        <w:t xml:space="preserve">12 </w:t>
      </w:r>
      <w:r w:rsidR="00A70616">
        <w:rPr>
          <w:rFonts w:ascii="Times New Roman" w:hAnsi="Times New Roman" w:cs="Times New Roman"/>
          <w:sz w:val="20"/>
          <w:szCs w:val="20"/>
        </w:rPr>
        <w:t>inhibitor, ACEI/ARB, beta blocker, and a statin.</w:t>
      </w:r>
      <w:r w:rsidR="006464B7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B5872" w:rsidRDefault="00E73194" w:rsidP="00BB58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‡</w:t>
      </w:r>
      <w:r w:rsidR="00D2379B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="00BB5872">
        <w:rPr>
          <w:rFonts w:ascii="Times New Roman" w:hAnsi="Times New Roman" w:cs="Times New Roman"/>
          <w:sz w:val="20"/>
          <w:szCs w:val="20"/>
        </w:rPr>
        <w:t>For drug categories</w:t>
      </w:r>
      <w:r w:rsidR="00226CE2">
        <w:rPr>
          <w:rFonts w:ascii="Times New Roman" w:hAnsi="Times New Roman" w:cs="Times New Roman"/>
          <w:sz w:val="20"/>
          <w:szCs w:val="20"/>
        </w:rPr>
        <w:t xml:space="preserve"> within the n=698 cohort</w:t>
      </w:r>
      <w:r w:rsidR="00BB5872">
        <w:rPr>
          <w:rFonts w:ascii="Times New Roman" w:hAnsi="Times New Roman" w:cs="Times New Roman"/>
          <w:sz w:val="20"/>
          <w:szCs w:val="20"/>
        </w:rPr>
        <w:t xml:space="preserve">, a patient was counted if they were on one or more drugs within a given category. </w:t>
      </w:r>
    </w:p>
    <w:p w:rsidR="0071690F" w:rsidRDefault="0071690F" w:rsidP="0026113B">
      <w:pPr>
        <w:rPr>
          <w:rFonts w:ascii="Times New Roman" w:hAnsi="Times New Roman" w:cs="Times New Roman"/>
          <w:b/>
        </w:rPr>
      </w:pPr>
      <w:bookmarkStart w:id="1" w:name="_GoBack"/>
      <w:bookmarkEnd w:id="1"/>
    </w:p>
    <w:p w:rsidR="00E45919" w:rsidRDefault="004C6BFE"/>
    <w:sectPr w:rsidR="00E45919" w:rsidSect="00ED77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13B"/>
    <w:rsid w:val="000058F0"/>
    <w:rsid w:val="000134C4"/>
    <w:rsid w:val="00036096"/>
    <w:rsid w:val="00036AF3"/>
    <w:rsid w:val="0007718C"/>
    <w:rsid w:val="000A662E"/>
    <w:rsid w:val="000B4BA0"/>
    <w:rsid w:val="000C684E"/>
    <w:rsid w:val="001118DA"/>
    <w:rsid w:val="00145416"/>
    <w:rsid w:val="0015781C"/>
    <w:rsid w:val="00181DD9"/>
    <w:rsid w:val="00183D79"/>
    <w:rsid w:val="001B45E3"/>
    <w:rsid w:val="001B4904"/>
    <w:rsid w:val="001E31CB"/>
    <w:rsid w:val="001E65F0"/>
    <w:rsid w:val="00204FE8"/>
    <w:rsid w:val="00224A12"/>
    <w:rsid w:val="00226CE2"/>
    <w:rsid w:val="00234586"/>
    <w:rsid w:val="002365EA"/>
    <w:rsid w:val="00244CDE"/>
    <w:rsid w:val="00257EF7"/>
    <w:rsid w:val="00257FDA"/>
    <w:rsid w:val="0026113B"/>
    <w:rsid w:val="0026768E"/>
    <w:rsid w:val="002737B3"/>
    <w:rsid w:val="002A5DE2"/>
    <w:rsid w:val="002B1201"/>
    <w:rsid w:val="002B15B8"/>
    <w:rsid w:val="002B357A"/>
    <w:rsid w:val="002C339F"/>
    <w:rsid w:val="0030710A"/>
    <w:rsid w:val="00315288"/>
    <w:rsid w:val="003158D4"/>
    <w:rsid w:val="003B6273"/>
    <w:rsid w:val="003F3CBC"/>
    <w:rsid w:val="004001E7"/>
    <w:rsid w:val="0041164E"/>
    <w:rsid w:val="004221D6"/>
    <w:rsid w:val="00440FC3"/>
    <w:rsid w:val="0045589D"/>
    <w:rsid w:val="00467A86"/>
    <w:rsid w:val="004722D8"/>
    <w:rsid w:val="00490387"/>
    <w:rsid w:val="00497892"/>
    <w:rsid w:val="004C6BFE"/>
    <w:rsid w:val="004E0FB9"/>
    <w:rsid w:val="004F5276"/>
    <w:rsid w:val="004F6A57"/>
    <w:rsid w:val="0052737E"/>
    <w:rsid w:val="00542916"/>
    <w:rsid w:val="00551B6A"/>
    <w:rsid w:val="005541F6"/>
    <w:rsid w:val="0055449E"/>
    <w:rsid w:val="0056157A"/>
    <w:rsid w:val="00565035"/>
    <w:rsid w:val="00580F7A"/>
    <w:rsid w:val="005A631D"/>
    <w:rsid w:val="005B7742"/>
    <w:rsid w:val="005C7E88"/>
    <w:rsid w:val="005E41AC"/>
    <w:rsid w:val="006022DC"/>
    <w:rsid w:val="00625023"/>
    <w:rsid w:val="006262D7"/>
    <w:rsid w:val="006342C0"/>
    <w:rsid w:val="006464B7"/>
    <w:rsid w:val="006471BC"/>
    <w:rsid w:val="00656F9D"/>
    <w:rsid w:val="006662CA"/>
    <w:rsid w:val="00670D3C"/>
    <w:rsid w:val="0068081E"/>
    <w:rsid w:val="006A12AB"/>
    <w:rsid w:val="006A50B4"/>
    <w:rsid w:val="006B0B17"/>
    <w:rsid w:val="006D33B1"/>
    <w:rsid w:val="006D354A"/>
    <w:rsid w:val="006F22E9"/>
    <w:rsid w:val="00713CD0"/>
    <w:rsid w:val="0071690F"/>
    <w:rsid w:val="0072664F"/>
    <w:rsid w:val="00760F23"/>
    <w:rsid w:val="00783DF2"/>
    <w:rsid w:val="007B2178"/>
    <w:rsid w:val="007B3D9D"/>
    <w:rsid w:val="007C7431"/>
    <w:rsid w:val="00807CB7"/>
    <w:rsid w:val="00807F95"/>
    <w:rsid w:val="00811C45"/>
    <w:rsid w:val="0083620D"/>
    <w:rsid w:val="0088586B"/>
    <w:rsid w:val="0089066E"/>
    <w:rsid w:val="008916F5"/>
    <w:rsid w:val="008C33B6"/>
    <w:rsid w:val="008C5EBF"/>
    <w:rsid w:val="008D6E94"/>
    <w:rsid w:val="008F5F27"/>
    <w:rsid w:val="00922072"/>
    <w:rsid w:val="009376BA"/>
    <w:rsid w:val="00960873"/>
    <w:rsid w:val="009B71E4"/>
    <w:rsid w:val="009C69FB"/>
    <w:rsid w:val="009D6049"/>
    <w:rsid w:val="009D6273"/>
    <w:rsid w:val="009D68F2"/>
    <w:rsid w:val="009E5AA3"/>
    <w:rsid w:val="009E6BAD"/>
    <w:rsid w:val="009E7E8B"/>
    <w:rsid w:val="009F20E4"/>
    <w:rsid w:val="00A00B17"/>
    <w:rsid w:val="00A10404"/>
    <w:rsid w:val="00A1704F"/>
    <w:rsid w:val="00A52289"/>
    <w:rsid w:val="00A70616"/>
    <w:rsid w:val="00A84AD6"/>
    <w:rsid w:val="00A91EDC"/>
    <w:rsid w:val="00AB4159"/>
    <w:rsid w:val="00AB58B2"/>
    <w:rsid w:val="00B00EA5"/>
    <w:rsid w:val="00B047F0"/>
    <w:rsid w:val="00B150BE"/>
    <w:rsid w:val="00B23A71"/>
    <w:rsid w:val="00B348AB"/>
    <w:rsid w:val="00B4005B"/>
    <w:rsid w:val="00B619B9"/>
    <w:rsid w:val="00B62CF5"/>
    <w:rsid w:val="00BB5872"/>
    <w:rsid w:val="00BB78E0"/>
    <w:rsid w:val="00C06F15"/>
    <w:rsid w:val="00C267A7"/>
    <w:rsid w:val="00C30DE3"/>
    <w:rsid w:val="00C365A4"/>
    <w:rsid w:val="00C36CC5"/>
    <w:rsid w:val="00C41BAE"/>
    <w:rsid w:val="00C4526C"/>
    <w:rsid w:val="00C5146E"/>
    <w:rsid w:val="00C54421"/>
    <w:rsid w:val="00C71F3D"/>
    <w:rsid w:val="00C80127"/>
    <w:rsid w:val="00C90D42"/>
    <w:rsid w:val="00C91201"/>
    <w:rsid w:val="00CA2463"/>
    <w:rsid w:val="00CA4387"/>
    <w:rsid w:val="00CA5632"/>
    <w:rsid w:val="00CB1E6C"/>
    <w:rsid w:val="00CC1B89"/>
    <w:rsid w:val="00CD0211"/>
    <w:rsid w:val="00CF3A83"/>
    <w:rsid w:val="00D11552"/>
    <w:rsid w:val="00D125DE"/>
    <w:rsid w:val="00D22326"/>
    <w:rsid w:val="00D2379B"/>
    <w:rsid w:val="00D742AF"/>
    <w:rsid w:val="00DC536A"/>
    <w:rsid w:val="00DD215A"/>
    <w:rsid w:val="00DE0AD8"/>
    <w:rsid w:val="00DF3167"/>
    <w:rsid w:val="00DF5846"/>
    <w:rsid w:val="00E32D1A"/>
    <w:rsid w:val="00E73194"/>
    <w:rsid w:val="00E82BEC"/>
    <w:rsid w:val="00EC2003"/>
    <w:rsid w:val="00EC297F"/>
    <w:rsid w:val="00EC5B95"/>
    <w:rsid w:val="00EC5D5B"/>
    <w:rsid w:val="00ED3385"/>
    <w:rsid w:val="00ED77DF"/>
    <w:rsid w:val="00EE2098"/>
    <w:rsid w:val="00F269AC"/>
    <w:rsid w:val="00F4670D"/>
    <w:rsid w:val="00F60BB7"/>
    <w:rsid w:val="00F6149F"/>
    <w:rsid w:val="00F66964"/>
    <w:rsid w:val="00F817D5"/>
    <w:rsid w:val="00F92BBC"/>
    <w:rsid w:val="00FA410F"/>
    <w:rsid w:val="00FA66A3"/>
    <w:rsid w:val="00FA734F"/>
    <w:rsid w:val="00FB1FBC"/>
    <w:rsid w:val="00FC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7014"/>
  <w15:chartTrackingRefBased/>
  <w15:docId w15:val="{7096EEE4-B918-4C6F-A7DA-15B02636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2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163</cp:revision>
  <dcterms:created xsi:type="dcterms:W3CDTF">2020-02-08T18:06:00Z</dcterms:created>
  <dcterms:modified xsi:type="dcterms:W3CDTF">2020-10-09T08:39:00Z</dcterms:modified>
</cp:coreProperties>
</file>